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21C05" w:rsidRDefault="00221C05" w:rsidP="00221C0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F1824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2</w:t>
      </w:r>
      <w:r w:rsidRPr="00CF1824">
        <w:rPr>
          <w:rFonts w:ascii="Times New Roman" w:hAnsi="Times New Roman" w:cs="Times New Roman"/>
          <w:b/>
          <w:lang w:val="en-GB"/>
        </w:rPr>
        <w:t xml:space="preserve"> Table</w:t>
      </w:r>
      <w:r w:rsidRPr="00CF1824">
        <w:rPr>
          <w:rFonts w:ascii="Times New Roman" w:hAnsi="Times New Roman" w:cs="Times New Roman"/>
          <w:lang w:val="en-GB"/>
        </w:rPr>
        <w:t>. Average and standard deviation of δ</w:t>
      </w:r>
      <w:r w:rsidRPr="00906CB8">
        <w:rPr>
          <w:rFonts w:ascii="Times New Roman" w:hAnsi="Times New Roman" w:cs="Times New Roman"/>
          <w:vertAlign w:val="superscript"/>
          <w:lang w:val="en-GB"/>
        </w:rPr>
        <w:t>13</w:t>
      </w:r>
      <w:r w:rsidRPr="00CF1824">
        <w:rPr>
          <w:rFonts w:ascii="Times New Roman" w:hAnsi="Times New Roman" w:cs="Times New Roman"/>
          <w:lang w:val="en-GB"/>
        </w:rPr>
        <w:t>C and δ</w:t>
      </w:r>
      <w:r w:rsidRPr="00906CB8">
        <w:rPr>
          <w:rFonts w:ascii="Times New Roman" w:hAnsi="Times New Roman" w:cs="Times New Roman"/>
          <w:vertAlign w:val="superscript"/>
          <w:lang w:val="en-GB"/>
        </w:rPr>
        <w:t>15</w:t>
      </w:r>
      <w:r w:rsidRPr="00CF1824">
        <w:rPr>
          <w:rFonts w:ascii="Times New Roman" w:hAnsi="Times New Roman" w:cs="Times New Roman"/>
          <w:lang w:val="en-GB"/>
        </w:rPr>
        <w:t>N of</w:t>
      </w:r>
      <w:r>
        <w:rPr>
          <w:rFonts w:ascii="Times New Roman" w:hAnsi="Times New Roman" w:cs="Times New Roman"/>
          <w:lang w:val="en-GB"/>
        </w:rPr>
        <w:t xml:space="preserve"> terrestrial and littoral arthropods</w:t>
      </w:r>
      <w:r w:rsidRPr="00CF1824">
        <w:rPr>
          <w:rFonts w:ascii="Times New Roman" w:hAnsi="Times New Roman" w:cs="Times New Roman"/>
          <w:lang w:val="en-GB"/>
        </w:rPr>
        <w:t xml:space="preserve"> found in the literature from some islands </w:t>
      </w:r>
      <w:r>
        <w:rPr>
          <w:rFonts w:ascii="Times New Roman" w:hAnsi="Times New Roman" w:cs="Times New Roman"/>
          <w:lang w:val="en-GB"/>
        </w:rPr>
        <w:t xml:space="preserve">and coastal areas </w:t>
      </w:r>
      <w:r w:rsidRPr="00CF1824">
        <w:rPr>
          <w:rFonts w:ascii="Times New Roman" w:hAnsi="Times New Roman" w:cs="Times New Roman"/>
          <w:lang w:val="en-GB"/>
        </w:rPr>
        <w:t>of the Gulf of California, as well as the Baja California Peninsula (mainland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pPr w:leftFromText="141" w:rightFromText="141" w:vertAnchor="page" w:horzAnchor="margin" w:tblpXSpec="center" w:tblpY="3269"/>
        <w:tblW w:w="10632" w:type="dxa"/>
        <w:tblLook w:val="04A0" w:firstRow="1" w:lastRow="0" w:firstColumn="1" w:lastColumn="0" w:noHBand="0" w:noVBand="1"/>
      </w:tblPr>
      <w:tblGrid>
        <w:gridCol w:w="1417"/>
        <w:gridCol w:w="1490"/>
        <w:gridCol w:w="1279"/>
        <w:gridCol w:w="1473"/>
        <w:gridCol w:w="1416"/>
        <w:gridCol w:w="436"/>
        <w:gridCol w:w="1895"/>
        <w:gridCol w:w="1226"/>
      </w:tblGrid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y type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ing area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bird presence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C‰ ± SD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N‰ ± SD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or species name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rce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der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ahia de los Angeles, Gulf of California/ Costal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nspecified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20.4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20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7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pider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/ Inland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rion insect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/ Coastal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3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bird ectoparasite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/ Coastal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pion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/ Coastal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4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pion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/ Inland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4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ivores insect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di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lecha, and Blanca Islands, 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lf of California</w:t>
            </w:r>
          </w:p>
        </w:tc>
        <w:tc>
          <w:tcPr>
            <w:tcW w:w="1279" w:type="dxa"/>
          </w:tcPr>
          <w:p w:rsidR="00221C05" w:rsidRPr="001A0B6A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0B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1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7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3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95" w:type="dxa"/>
          </w:tcPr>
          <w:p w:rsidR="00221C05" w:rsidRPr="00CC6FBF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rid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obi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rculion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tin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ycidae</w:t>
            </w:r>
            <w:proofErr w:type="spellEnd"/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ivores insect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39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mith, Mitlán, Pata, Bota, Ventana, and Cabeza de Caballo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Islands,</w:t>
            </w:r>
            <w:r w:rsidRPr="0064639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Gulf of California</w:t>
            </w:r>
          </w:p>
        </w:tc>
        <w:tc>
          <w:tcPr>
            <w:tcW w:w="1279" w:type="dxa"/>
          </w:tcPr>
          <w:p w:rsidR="00221C05" w:rsidRPr="001A0B6A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0B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3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6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95" w:type="dxa"/>
          </w:tcPr>
          <w:p w:rsidR="00221C05" w:rsidRPr="00CC6FBF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rid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obi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rculion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tinidae</w:t>
            </w:r>
            <w:proofErr w:type="spellEnd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CC6F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ycidae</w:t>
            </w:r>
            <w:proofErr w:type="spellEnd"/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tritivores </w:t>
            </w:r>
          </w:p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ct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di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lecha, and Blanc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Islands, 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lf of California</w:t>
            </w:r>
          </w:p>
        </w:tc>
        <w:tc>
          <w:tcPr>
            <w:tcW w:w="1279" w:type="dxa"/>
          </w:tcPr>
          <w:p w:rsidR="00221C05" w:rsidRPr="001A0B6A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0B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ismatid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nebrionidae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tritivores </w:t>
            </w:r>
          </w:p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ct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39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mith, Mitlán, Pata, Bota, Ventana, and Cabeza de Caballo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Islands,</w:t>
            </w:r>
            <w:r w:rsidRPr="0064639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Gulf of California</w:t>
            </w:r>
          </w:p>
        </w:tc>
        <w:tc>
          <w:tcPr>
            <w:tcW w:w="1279" w:type="dxa"/>
          </w:tcPr>
          <w:p w:rsidR="00221C05" w:rsidRPr="001A0B6A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0B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.8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ismatid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nebrionidae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ators</w:t>
            </w:r>
            <w:proofErr w:type="gram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thropod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di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lecha, and Blanca Islands, 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lf of California</w:t>
            </w:r>
          </w:p>
        </w:tc>
        <w:tc>
          <w:tcPr>
            <w:tcW w:w="1279" w:type="dxa"/>
          </w:tcPr>
          <w:p w:rsidR="00221C05" w:rsidRPr="005D067D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A0B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75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lenid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enid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Lycosidae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ators</w:t>
            </w:r>
            <w:proofErr w:type="gram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thropod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39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mith, Mitlán, Pata, Bota, Ventana, and Cabeza de Caballo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Islands,</w:t>
            </w:r>
            <w:r w:rsidRPr="0064639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Gulf of California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lenid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enid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Lycosidae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toral invertebrate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di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lecha, and Blanca Islands, 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lf of California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uricidae, Cancridae, Diogenidae, Gammaridae, Ligiidae, Tenebrionidae, Histeridae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rthropod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land/ inland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5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27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6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tt et al (2005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rthropod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ota, Mitlan, Pata, Smith, Ventana, Cabeza de Caballo Islands/ Coastal areas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8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7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25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arrett et al (2005)</w:t>
            </w:r>
          </w:p>
        </w:tc>
      </w:tr>
      <w:tr w:rsidR="00221C05" w:rsidRPr="00FA69D2" w:rsidTr="00B24949">
        <w:trPr>
          <w:trHeight w:val="20"/>
        </w:trPr>
        <w:tc>
          <w:tcPr>
            <w:tcW w:w="1417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rthropods</w:t>
            </w:r>
          </w:p>
        </w:tc>
        <w:tc>
          <w:tcPr>
            <w:tcW w:w="1490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inland</w:t>
            </w:r>
          </w:p>
        </w:tc>
        <w:tc>
          <w:tcPr>
            <w:tcW w:w="1279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473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8.7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141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3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43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9</w:t>
            </w:r>
          </w:p>
        </w:tc>
        <w:tc>
          <w:tcPr>
            <w:tcW w:w="1895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26" w:type="dxa"/>
          </w:tcPr>
          <w:p w:rsidR="00221C05" w:rsidRPr="00FA69D2" w:rsidRDefault="00221C05" w:rsidP="00B2494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arrett et al (2005)</w:t>
            </w:r>
          </w:p>
        </w:tc>
      </w:tr>
    </w:tbl>
    <w:p w:rsidR="00221C05" w:rsidRDefault="00221C05" w:rsidP="00221C0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:rsidR="00221C05" w:rsidRPr="00221C05" w:rsidRDefault="00221C05">
      <w:pPr>
        <w:rPr>
          <w:lang w:val="en-GB"/>
        </w:rPr>
      </w:pPr>
    </w:p>
    <w:sectPr w:rsidR="00221C05" w:rsidRPr="00221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05"/>
    <w:rsid w:val="001259AF"/>
    <w:rsid w:val="0022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9A32DE"/>
  <w15:chartTrackingRefBased/>
  <w15:docId w15:val="{C6DF9E91-BEAA-BA46-9573-951ADC0C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C05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C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C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C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C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C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C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C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C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C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C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C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C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C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C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1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C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1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C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1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C05"/>
    <w:pPr>
      <w:spacing w:line="278" w:lineRule="auto"/>
      <w:ind w:left="720"/>
      <w:contextualSpacing/>
    </w:pPr>
    <w:rPr>
      <w:kern w:val="2"/>
      <w:sz w:val="24"/>
      <w:szCs w:val="24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1C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C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C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C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21C05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armen Blazquez Moreno</dc:creator>
  <cp:keywords/>
  <dc:description/>
  <cp:lastModifiedBy>Ma Carmen Blazquez Moreno</cp:lastModifiedBy>
  <cp:revision>1</cp:revision>
  <dcterms:created xsi:type="dcterms:W3CDTF">2025-07-19T15:45:00Z</dcterms:created>
  <dcterms:modified xsi:type="dcterms:W3CDTF">2025-07-19T15:46:00Z</dcterms:modified>
</cp:coreProperties>
</file>